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FC4A1" w14:textId="4CF4FF6C" w:rsidR="003E1E11" w:rsidRPr="000C5FEE" w:rsidRDefault="003E1E11" w:rsidP="003E1E11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1137B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C5FEE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0C5FEE">
        <w:rPr>
          <w:rFonts w:asciiTheme="majorBidi" w:hAnsiTheme="majorBidi" w:cstheme="majorBidi"/>
          <w:sz w:val="24"/>
          <w:szCs w:val="24"/>
        </w:rPr>
        <w:t xml:space="preserve"> Thermal data for UO</w:t>
      </w:r>
      <w:r w:rsidRPr="000C5FEE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C5FEE">
        <w:rPr>
          <w:rFonts w:asciiTheme="majorBidi" w:hAnsiTheme="majorBidi" w:cstheme="majorBidi"/>
          <w:sz w:val="24"/>
          <w:szCs w:val="24"/>
        </w:rPr>
        <w:t>(II) complexes.</w:t>
      </w:r>
    </w:p>
    <w:tbl>
      <w:tblPr>
        <w:tblStyle w:val="TableGrid"/>
        <w:tblW w:w="9634" w:type="dxa"/>
        <w:tblInd w:w="-673" w:type="dxa"/>
        <w:tblLook w:val="04A0" w:firstRow="1" w:lastRow="0" w:firstColumn="1" w:lastColumn="0" w:noHBand="0" w:noVBand="1"/>
      </w:tblPr>
      <w:tblGrid>
        <w:gridCol w:w="2330"/>
        <w:gridCol w:w="645"/>
        <w:gridCol w:w="875"/>
        <w:gridCol w:w="1342"/>
        <w:gridCol w:w="2107"/>
        <w:gridCol w:w="1365"/>
        <w:gridCol w:w="970"/>
      </w:tblGrid>
      <w:tr w:rsidR="003E1E11" w:rsidRPr="000C5FEE" w14:paraId="18ED87E1" w14:textId="77777777" w:rsidTr="00291138">
        <w:trPr>
          <w:trHeight w:val="831"/>
        </w:trPr>
        <w:tc>
          <w:tcPr>
            <w:tcW w:w="0" w:type="auto"/>
            <w:shd w:val="clear" w:color="auto" w:fill="auto"/>
            <w:vAlign w:val="center"/>
          </w:tcPr>
          <w:p w14:paraId="6247349F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44023976"/>
            <w:r w:rsidRPr="000C5FEE">
              <w:rPr>
                <w:rFonts w:asciiTheme="majorBidi" w:hAnsiTheme="majorBidi" w:cstheme="majorBidi"/>
                <w:sz w:val="24"/>
                <w:szCs w:val="24"/>
              </w:rPr>
              <w:t>compl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A9353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ste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2AFA4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Temp. ran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91447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Weight loss %</w:t>
            </w:r>
          </w:p>
          <w:p w14:paraId="015B9847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found(cal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D7CEA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Assign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DDB6C" w14:textId="77777777" w:rsidR="003E1E11" w:rsidRPr="000C5FEE" w:rsidRDefault="003E1E11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Total mass loss/%</w:t>
            </w:r>
          </w:p>
          <w:p w14:paraId="2037AF57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found(calc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E6A76" w14:textId="77777777" w:rsidR="003E1E11" w:rsidRPr="000C5FEE" w:rsidRDefault="003E1E11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Final solid</w:t>
            </w:r>
          </w:p>
          <w:p w14:paraId="4256D9C7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state residue</w:t>
            </w:r>
          </w:p>
        </w:tc>
      </w:tr>
      <w:tr w:rsidR="003E1E11" w:rsidRPr="000C5FEE" w14:paraId="588A85AA" w14:textId="77777777" w:rsidTr="00291138">
        <w:trPr>
          <w:trHeight w:val="13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B827B62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[U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(CMZ)(ACO)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]. 2H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444BC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1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D8397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140-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E0089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  <w:p w14:paraId="256768F4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222AC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2H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D68E5A5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45.5</w:t>
            </w:r>
          </w:p>
          <w:p w14:paraId="5C3EB784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46.4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D133537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U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 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14:paraId="14ED7F43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38.7</w:t>
            </w:r>
          </w:p>
          <w:p w14:paraId="7637DF9D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38.6)</w:t>
            </w:r>
          </w:p>
        </w:tc>
      </w:tr>
      <w:tr w:rsidR="003E1E11" w:rsidRPr="000C5FEE" w14:paraId="04911F0F" w14:textId="77777777" w:rsidTr="00291138">
        <w:trPr>
          <w:trHeight w:val="130"/>
        </w:trPr>
        <w:tc>
          <w:tcPr>
            <w:tcW w:w="0" w:type="auto"/>
            <w:vMerge/>
            <w:shd w:val="clear" w:color="auto" w:fill="auto"/>
            <w:vAlign w:val="center"/>
          </w:tcPr>
          <w:p w14:paraId="5536BFDF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6BA42E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2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64E35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244-3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30465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39.6</w:t>
            </w:r>
          </w:p>
          <w:p w14:paraId="527C78EC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4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7D499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2CNS+4C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 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+2NO+N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4E3A369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C00C4F7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E1E11" w:rsidRPr="000C5FEE" w14:paraId="0106EB2D" w14:textId="77777777" w:rsidTr="00291138">
        <w:trPr>
          <w:trHeight w:val="130"/>
        </w:trPr>
        <w:tc>
          <w:tcPr>
            <w:tcW w:w="0" w:type="auto"/>
            <w:shd w:val="clear" w:color="auto" w:fill="auto"/>
            <w:vAlign w:val="center"/>
          </w:tcPr>
          <w:p w14:paraId="4E61486F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[U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(MP)(ACO)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496D4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One ste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B07F3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182-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CD351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47.4</w:t>
            </w:r>
          </w:p>
          <w:p w14:paraId="0BB37C55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57B4D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2CNS+4CN+4H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8428A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47.4</w:t>
            </w:r>
          </w:p>
          <w:p w14:paraId="1F2D94DB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45E9D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U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+C</w:t>
            </w:r>
          </w:p>
          <w:p w14:paraId="4C9E8AB2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51.86</w:t>
            </w:r>
          </w:p>
          <w:p w14:paraId="793BAA73" w14:textId="77777777" w:rsidR="003E1E11" w:rsidRPr="000C5FEE" w:rsidRDefault="003E1E11" w:rsidP="0029113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51.99)</w:t>
            </w:r>
          </w:p>
        </w:tc>
      </w:tr>
      <w:tr w:rsidR="003E1E11" w:rsidRPr="000C5FEE" w14:paraId="212329FA" w14:textId="77777777" w:rsidTr="00291138">
        <w:trPr>
          <w:trHeight w:val="130"/>
        </w:trPr>
        <w:tc>
          <w:tcPr>
            <w:tcW w:w="0" w:type="auto"/>
            <w:shd w:val="clear" w:color="auto" w:fill="auto"/>
            <w:vAlign w:val="center"/>
          </w:tcPr>
          <w:p w14:paraId="0178D852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[U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(SCZ)(ACO)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F7365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One ste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AB21C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176-2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FA126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55.5</w:t>
            </w:r>
          </w:p>
          <w:p w14:paraId="6E75D6C7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5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D79AE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4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0C5FEE">
              <w:rPr>
                <w:rFonts w:asciiTheme="majorBidi" w:hAnsiTheme="majorBidi" w:cstheme="majorBidi"/>
                <w:sz w:val="24"/>
                <w:szCs w:val="24"/>
              </w:rPr>
              <w:t>S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1E14D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55.5</w:t>
            </w:r>
          </w:p>
          <w:p w14:paraId="3E5D1FB0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57F2D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UO</w:t>
            </w:r>
            <w:r w:rsidRPr="000C5FE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233CABD4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35.32</w:t>
            </w:r>
          </w:p>
          <w:p w14:paraId="6998AC9E" w14:textId="77777777" w:rsidR="003E1E11" w:rsidRPr="000C5FEE" w:rsidRDefault="003E1E11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5FEE">
              <w:rPr>
                <w:rFonts w:asciiTheme="majorBidi" w:hAnsiTheme="majorBidi" w:cstheme="majorBidi"/>
                <w:sz w:val="24"/>
                <w:szCs w:val="24"/>
              </w:rPr>
              <w:t>(34.95)</w:t>
            </w:r>
          </w:p>
        </w:tc>
      </w:tr>
      <w:bookmarkEnd w:id="0"/>
    </w:tbl>
    <w:p w14:paraId="5D0E29F8" w14:textId="77777777" w:rsidR="003E1E11" w:rsidRPr="000C5FEE" w:rsidRDefault="003E1E11" w:rsidP="003E1E11">
      <w:pPr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36CFA3F" w14:textId="77777777" w:rsidR="003E1E11" w:rsidRPr="00CF228D" w:rsidRDefault="003E1E11" w:rsidP="003E1E11">
      <w:pPr>
        <w:bidi w:val="0"/>
      </w:pPr>
    </w:p>
    <w:p w14:paraId="1BF35F54" w14:textId="77777777" w:rsidR="0052121F" w:rsidRDefault="0052121F" w:rsidP="0052121F">
      <w:pPr>
        <w:bidi w:val="0"/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6C28BAF" w14:textId="77777777" w:rsidR="00434BC3" w:rsidRDefault="00434BC3"/>
    <w:sectPr w:rsidR="00434BC3" w:rsidSect="00EC662D">
      <w:type w:val="continuous"/>
      <w:pgSz w:w="11906" w:h="16838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A0FD2"/>
    <w:multiLevelType w:val="multilevel"/>
    <w:tmpl w:val="68C8308A"/>
    <w:lvl w:ilvl="0">
      <w:start w:val="1"/>
      <w:numFmt w:val="none"/>
      <w:suff w:val="spac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Chapter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suff w:val="space"/>
      <w:lvlText w:val="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suff w:val="space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4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9FD4C4A"/>
    <w:multiLevelType w:val="multilevel"/>
    <w:tmpl w:val="EA124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N7UwMDIwMba0tDRR0lEKTi0uzszPAykwrAUAoOLBoiwAAAA="/>
  </w:docVars>
  <w:rsids>
    <w:rsidRoot w:val="0052121F"/>
    <w:rsid w:val="003E1E11"/>
    <w:rsid w:val="00434BC3"/>
    <w:rsid w:val="00490D36"/>
    <w:rsid w:val="0052121F"/>
    <w:rsid w:val="00576ECE"/>
    <w:rsid w:val="0067289E"/>
    <w:rsid w:val="007B469C"/>
    <w:rsid w:val="009C03E4"/>
    <w:rsid w:val="00A31190"/>
    <w:rsid w:val="00CD3B3A"/>
    <w:rsid w:val="00EC662D"/>
    <w:rsid w:val="00F1137B"/>
    <w:rsid w:val="00FB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A33A"/>
  <w15:chartTrackingRefBased/>
  <w15:docId w15:val="{E869C006-8EE6-4546-BEA0-77652EC8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21F"/>
    <w:pPr>
      <w:bidi/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76ECE"/>
    <w:pPr>
      <w:keepNext/>
      <w:keepLines/>
      <w:numPr>
        <w:ilvl w:val="2"/>
        <w:numId w:val="5"/>
      </w:numPr>
      <w:bidi w:val="0"/>
      <w:spacing w:before="160" w:after="12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76ECE"/>
    <w:pPr>
      <w:keepNext/>
      <w:keepLines/>
      <w:numPr>
        <w:ilvl w:val="3"/>
        <w:numId w:val="4"/>
      </w:numPr>
      <w:spacing w:before="160" w:after="12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576ECE"/>
    <w:pPr>
      <w:keepNext/>
      <w:keepLines/>
      <w:numPr>
        <w:ilvl w:val="4"/>
        <w:numId w:val="4"/>
      </w:numPr>
      <w:bidi w:val="0"/>
      <w:spacing w:before="160" w:after="120" w:line="259" w:lineRule="auto"/>
      <w:outlineLvl w:val="3"/>
    </w:pPr>
    <w:rPr>
      <w:rFonts w:asciiTheme="majorHAnsi" w:eastAsiaTheme="majorEastAsia" w:hAnsiTheme="majorHAnsi" w:cstheme="majorBidi"/>
      <w:color w:val="00B05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6EC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6ECE"/>
    <w:rPr>
      <w:rFonts w:asciiTheme="majorHAnsi" w:eastAsiaTheme="majorEastAsia" w:hAnsiTheme="majorHAnsi" w:cstheme="majorBidi"/>
      <w:color w:val="00B05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76ECE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table" w:styleId="TableGrid">
    <w:name w:val="Table Grid"/>
    <w:basedOn w:val="TableNormal"/>
    <w:uiPriority w:val="59"/>
    <w:unhideWhenUsed/>
    <w:rsid w:val="00521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I H SHARAFALDIN</dc:creator>
  <cp:keywords/>
  <dc:description/>
  <cp:lastModifiedBy>chn off29</cp:lastModifiedBy>
  <cp:revision>3</cp:revision>
  <dcterms:created xsi:type="dcterms:W3CDTF">2021-08-04T18:36:00Z</dcterms:created>
  <dcterms:modified xsi:type="dcterms:W3CDTF">2021-08-11T12:32:00Z</dcterms:modified>
</cp:coreProperties>
</file>